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0E47A" w14:textId="391D5909" w:rsidR="00DC1A07" w:rsidRPr="00E96619" w:rsidRDefault="00DC1A07" w:rsidP="00A55BF5">
      <w:pPr>
        <w:spacing w:after="0" w:line="240" w:lineRule="auto"/>
        <w:rPr>
          <w:rFonts w:ascii="Times New Roman" w:hAnsi="Times New Roman" w:cs="Times New Roman"/>
        </w:rPr>
      </w:pPr>
      <w:r w:rsidRPr="00E96619">
        <w:rPr>
          <w:rFonts w:ascii="Times New Roman" w:hAnsi="Times New Roman" w:cs="Times New Roman"/>
        </w:rPr>
        <w:t>Supplementary Table</w:t>
      </w:r>
      <w:r w:rsidR="00BA3913">
        <w:rPr>
          <w:rFonts w:ascii="Times New Roman" w:hAnsi="Times New Roman" w:cs="Times New Roman"/>
        </w:rPr>
        <w:t xml:space="preserve"> S1</w:t>
      </w:r>
      <w:r w:rsidRPr="00E96619">
        <w:rPr>
          <w:rFonts w:ascii="Times New Roman" w:hAnsi="Times New Roman" w:cs="Times New Roman"/>
        </w:rPr>
        <w:t>.</w:t>
      </w:r>
      <w:r w:rsidRPr="00E96619">
        <w:rPr>
          <w:rFonts w:ascii="Times New Roman" w:hAnsi="Times New Roman" w:cs="Times New Roman"/>
          <w:b/>
          <w:bCs/>
        </w:rPr>
        <w:t xml:space="preserve"> Robustness checks using fixed-effects and random-effects panel models </w:t>
      </w:r>
      <w:r w:rsidRPr="00E96619">
        <w:rPr>
          <w:rFonts w:ascii="Times New Roman" w:hAnsi="Times New Roman" w:cs="Times New Roman"/>
        </w:rPr>
        <w:t>(Dependent variable: log-transformed total medical expenditures)</w:t>
      </w:r>
    </w:p>
    <w:tbl>
      <w:tblPr>
        <w:tblpPr w:leftFromText="142" w:rightFromText="142" w:vertAnchor="text" w:horzAnchor="margin" w:tblpXSpec="center" w:tblpY="176"/>
        <w:tblOverlap w:val="never"/>
        <w:tblW w:w="1362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  <w:tblDescription w:val="Procedure Panel: Parameter Estimates"/>
      </w:tblPr>
      <w:tblGrid>
        <w:gridCol w:w="3969"/>
        <w:gridCol w:w="1135"/>
        <w:gridCol w:w="1559"/>
        <w:gridCol w:w="1159"/>
        <w:gridCol w:w="1160"/>
        <w:gridCol w:w="1159"/>
        <w:gridCol w:w="1160"/>
        <w:gridCol w:w="1159"/>
        <w:gridCol w:w="1160"/>
      </w:tblGrid>
      <w:tr w:rsidR="00E96619" w:rsidRPr="00B14F7B" w14:paraId="3D3FF4F2" w14:textId="77777777" w:rsidTr="006C4ADB">
        <w:tc>
          <w:tcPr>
            <w:tcW w:w="3969" w:type="dxa"/>
            <w:tcBorders>
              <w:top w:val="single" w:sz="12" w:space="0" w:color="auto"/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16C897" w14:textId="77777777" w:rsidR="00E96619" w:rsidRPr="00B14F7B" w:rsidRDefault="00E96619" w:rsidP="00A151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1A47A1" w14:textId="77777777" w:rsidR="00E96619" w:rsidRPr="00B14F7B" w:rsidRDefault="00E96619" w:rsidP="00A151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8" w:type="dxa"/>
            <w:gridSpan w:val="3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5F20CF" w14:textId="7012010B" w:rsidR="00E96619" w:rsidRPr="00B14F7B" w:rsidRDefault="00E96619" w:rsidP="00A151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ixed-effects</w:t>
            </w:r>
          </w:p>
        </w:tc>
        <w:tc>
          <w:tcPr>
            <w:tcW w:w="3479" w:type="dxa"/>
            <w:gridSpan w:val="3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56AD3" w14:textId="4F7710A8" w:rsidR="00E96619" w:rsidRPr="00E96619" w:rsidRDefault="00E96619" w:rsidP="00A151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E96619"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R</w:t>
            </w:r>
            <w:r w:rsidRPr="00E96619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andom-effects</w:t>
            </w:r>
          </w:p>
        </w:tc>
      </w:tr>
      <w:tr w:rsidR="00E96619" w:rsidRPr="00B14F7B" w14:paraId="6EF3DB69" w14:textId="77777777" w:rsidTr="00E96619">
        <w:tc>
          <w:tcPr>
            <w:tcW w:w="3969" w:type="dxa"/>
            <w:tcBorders>
              <w:top w:val="single" w:sz="12" w:space="0" w:color="auto"/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B573A" w14:textId="4215F800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3E1EF0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35D958" w14:textId="6B29F1EE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E</w:t>
            </w:r>
            <w:r w:rsidRPr="00B14F7B">
              <w:rPr>
                <w:rFonts w:ascii="Times New Roman" w:eastAsia="Times New Roman Uni" w:hAnsi="Times New Roman" w:cs="Times New Roman"/>
                <w:sz w:val="18"/>
                <w:szCs w:val="18"/>
              </w:rPr>
              <w:t>stimate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0" w:type="dxa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B7F6EB" w14:textId="1BFC9B5D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A151D5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S</w:t>
            </w:r>
            <w:r w:rsidRPr="00A151D5">
              <w:rPr>
                <w:rFonts w:ascii="Times New Roman" w:eastAsia="Times New Roman Un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59" w:type="dxa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DFDDFC" w14:textId="44E0FA4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  <w:t>P</w:t>
            </w:r>
            <w:r w:rsidRPr="00DC1A07">
              <w:rPr>
                <w:rFonts w:ascii="Times New Roman" w:eastAsia="Times New Roman Uni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160" w:type="dxa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53DE4B" w14:textId="1DA292F1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E</w:t>
            </w:r>
            <w:r w:rsidRPr="00B14F7B">
              <w:rPr>
                <w:rFonts w:ascii="Times New Roman" w:eastAsia="Times New Roman Uni" w:hAnsi="Times New Roman" w:cs="Times New Roman"/>
                <w:sz w:val="18"/>
                <w:szCs w:val="18"/>
              </w:rPr>
              <w:t>stimate</w:t>
            </w:r>
          </w:p>
        </w:tc>
        <w:tc>
          <w:tcPr>
            <w:tcW w:w="1159" w:type="dxa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4297A5" w14:textId="23B97CC8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A151D5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S</w:t>
            </w:r>
            <w:r w:rsidRPr="00A151D5">
              <w:rPr>
                <w:rFonts w:ascii="Times New Roman" w:eastAsia="Times New Roman Un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60" w:type="dxa"/>
            <w:tcBorders>
              <w:top w:val="single" w:sz="12" w:space="0" w:color="auto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83C39B" w14:textId="1DF4D49B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  <w:t>P</w:t>
            </w:r>
            <w:r w:rsidRPr="00DC1A07">
              <w:rPr>
                <w:rFonts w:ascii="Times New Roman" w:eastAsia="Times New Roman Uni" w:hAnsi="Times New Roman" w:cs="Times New Roman"/>
                <w:sz w:val="18"/>
                <w:szCs w:val="18"/>
              </w:rPr>
              <w:t>-value</w:t>
            </w:r>
          </w:p>
        </w:tc>
      </w:tr>
      <w:tr w:rsidR="00E96619" w:rsidRPr="00B14F7B" w14:paraId="3DF0A16F" w14:textId="77777777" w:rsidTr="00E96619">
        <w:trPr>
          <w:trHeight w:val="227"/>
        </w:trPr>
        <w:tc>
          <w:tcPr>
            <w:tcW w:w="3969" w:type="dxa"/>
            <w:vMerge w:val="restart"/>
            <w:tcBorders>
              <w:top w:val="single" w:sz="2" w:space="0" w:color="auto"/>
              <w:left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353DA3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Age group (</w:t>
            </w:r>
            <w:r w:rsidRPr="0046483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ref</w:t>
            </w: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:</w:t>
            </w:r>
            <w:r w:rsidRPr="00464830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9–49 years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8A5EAC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50–64 years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5EB8C2" w14:textId="25F92906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173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6CAD4A" w14:textId="6D3283A8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303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E2E73B" w14:textId="13D2650B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568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CDACE8" w14:textId="2AE31F84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04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A1174A" w14:textId="6B1B8247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28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6F1E78" w14:textId="1BB1AA9D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41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96619" w:rsidRPr="00B14F7B" w14:paraId="78C76A57" w14:textId="77777777" w:rsidTr="00E96619">
        <w:trPr>
          <w:trHeight w:val="47"/>
        </w:trPr>
        <w:tc>
          <w:tcPr>
            <w:tcW w:w="3969" w:type="dxa"/>
            <w:vMerge/>
            <w:tcBorders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6DEFDF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9821F7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65 years or older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5BE668" w14:textId="15248799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184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CFEF2C" w14:textId="0A4490C9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322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31048" w14:textId="7F7489FC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568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44E3B" w14:textId="26573E95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92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A27F56" w14:textId="2D6E8C87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28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2A107D" w14:textId="75A2A57B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34</w:t>
            </w:r>
          </w:p>
        </w:tc>
      </w:tr>
      <w:tr w:rsidR="002E6B19" w:rsidRPr="00B14F7B" w14:paraId="321950B9" w14:textId="77777777" w:rsidTr="00C22C60">
        <w:trPr>
          <w:trHeight w:val="184"/>
        </w:trPr>
        <w:tc>
          <w:tcPr>
            <w:tcW w:w="3969" w:type="dxa"/>
            <w:tcBorders>
              <w:top w:val="single" w:sz="2" w:space="0" w:color="auto"/>
              <w:left w:val="nil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479121" w14:textId="77777777" w:rsidR="002E6B19" w:rsidRPr="00B14F7B" w:rsidRDefault="002E6B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Sex (ref: male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976CD6" w14:textId="77777777" w:rsidR="002E6B19" w:rsidRPr="00B14F7B" w:rsidRDefault="002E6B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478" w:type="dxa"/>
            <w:gridSpan w:val="3"/>
            <w:tcBorders>
              <w:top w:val="single" w:sz="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0C0F8" w14:textId="14BDEF51" w:rsidR="002E6B19" w:rsidRPr="00B14F7B" w:rsidRDefault="002E6B19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97D709" w14:textId="0235616E" w:rsidR="002E6B19" w:rsidRPr="00B14F7B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0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0850ED" w14:textId="307B1592" w:rsidR="002E6B19" w:rsidRPr="00B14F7B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56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217885" w14:textId="142681E8" w:rsidR="002E6B19" w:rsidRPr="00B14F7B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408</w:t>
            </w:r>
          </w:p>
        </w:tc>
      </w:tr>
      <w:tr w:rsidR="002E6B19" w:rsidRPr="00B14F7B" w14:paraId="60144287" w14:textId="77777777" w:rsidTr="006806FF">
        <w:trPr>
          <w:trHeight w:val="342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3A8AD9" w14:textId="77777777" w:rsidR="002E6B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Education level (ref: elementary or less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ED5ECE" w14:textId="77777777" w:rsidR="002E6B19" w:rsidRPr="00B14F7B" w:rsidRDefault="002E6B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Middle to high school</w:t>
            </w:r>
          </w:p>
        </w:tc>
        <w:tc>
          <w:tcPr>
            <w:tcW w:w="3478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E9957" w14:textId="08D79D5C" w:rsidR="002E6B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116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5D8350" w14:textId="5771F5C4" w:rsidR="002E6B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38</w:t>
            </w:r>
          </w:p>
        </w:tc>
        <w:tc>
          <w:tcPr>
            <w:tcW w:w="115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E2E77E" w14:textId="10BE58FF" w:rsidR="002E6B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59</w:t>
            </w:r>
          </w:p>
        </w:tc>
        <w:tc>
          <w:tcPr>
            <w:tcW w:w="116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834C55" w14:textId="4F06A18A" w:rsidR="002E6B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51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2E6B19" w:rsidRPr="00B14F7B" w14:paraId="5595A04B" w14:textId="77777777" w:rsidTr="00EF5864">
        <w:trPr>
          <w:trHeight w:val="61"/>
        </w:trPr>
        <w:tc>
          <w:tcPr>
            <w:tcW w:w="396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491362" w14:textId="77777777" w:rsidR="002E6B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793E05" w14:textId="77777777" w:rsidR="002E6B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3478" w:type="dxa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63E22F" w14:textId="36FC4226" w:rsidR="002E6B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ot available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E8F459" w14:textId="33169F03" w:rsidR="002E6B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8F9628" w14:textId="57E35A4C" w:rsidR="002E6B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94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F2A44A" w14:textId="0C31DAE2" w:rsidR="002E6B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9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E96619" w:rsidRPr="00B14F7B" w14:paraId="62495B4F" w14:textId="77777777" w:rsidTr="00E96619">
        <w:trPr>
          <w:trHeight w:val="254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334F5C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Marital status (ref: never married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786EC4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Divorced, widowed, or separated</w:t>
            </w:r>
          </w:p>
        </w:tc>
        <w:tc>
          <w:tcPr>
            <w:tcW w:w="115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3E0FBA" w14:textId="13C37FD0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584</w:t>
            </w:r>
          </w:p>
        </w:tc>
        <w:tc>
          <w:tcPr>
            <w:tcW w:w="116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19DB35" w14:textId="199BC472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976</w:t>
            </w:r>
          </w:p>
        </w:tc>
        <w:tc>
          <w:tcPr>
            <w:tcW w:w="115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EE00B9" w14:textId="0D831A17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05</w:t>
            </w:r>
          </w:p>
        </w:tc>
        <w:tc>
          <w:tcPr>
            <w:tcW w:w="116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9EB537" w14:textId="1C2DBB94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327</w:t>
            </w:r>
          </w:p>
        </w:tc>
        <w:tc>
          <w:tcPr>
            <w:tcW w:w="115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1D3EA0" w14:textId="66D34F44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71</w:t>
            </w:r>
          </w:p>
        </w:tc>
        <w:tc>
          <w:tcPr>
            <w:tcW w:w="116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9ACA23" w14:textId="7FE4CB0C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56</w:t>
            </w:r>
          </w:p>
        </w:tc>
      </w:tr>
      <w:tr w:rsidR="00E96619" w:rsidRPr="00B14F7B" w14:paraId="33CD33E7" w14:textId="77777777" w:rsidTr="00E96619">
        <w:trPr>
          <w:trHeight w:val="154"/>
        </w:trPr>
        <w:tc>
          <w:tcPr>
            <w:tcW w:w="3969" w:type="dxa"/>
            <w:vMerge/>
            <w:tcBorders>
              <w:top w:val="dotted" w:sz="4" w:space="0" w:color="auto"/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40C130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401FF5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Married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16EBD1" w14:textId="393E8A31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478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C7C762" w14:textId="69BFB729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952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61ADC3" w14:textId="76A8D62F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21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53B6A1" w14:textId="1D5CCCC8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346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33F460" w14:textId="79E18C6D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167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921F72" w14:textId="0D8D44C4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038</w:t>
            </w:r>
          </w:p>
        </w:tc>
      </w:tr>
      <w:tr w:rsidR="00E96619" w:rsidRPr="00B14F7B" w14:paraId="6920380B" w14:textId="77777777" w:rsidTr="00E96619">
        <w:trPr>
          <w:trHeight w:val="222"/>
        </w:trPr>
        <w:tc>
          <w:tcPr>
            <w:tcW w:w="3969" w:type="dxa"/>
            <w:vMerge w:val="restart"/>
            <w:tcBorders>
              <w:top w:val="single" w:sz="2" w:space="0" w:color="auto"/>
              <w:left w:val="nil"/>
              <w:bottom w:val="dotted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4CF670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Equalized personal income 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quintile</w:t>
            </w: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14F7B">
              <w:rPr>
                <w:rFonts w:ascii="Times New Roman" w:eastAsia="Times New Roman Uni" w:hAnsi="Times New Roman" w:cs="Times New Roman"/>
                <w:strike/>
                <w:kern w:val="0"/>
                <w:sz w:val="18"/>
                <w:szCs w:val="18"/>
                <w:vertAlign w:val="superscript"/>
              </w:rPr>
              <w:t>a</w:t>
            </w: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 (ref: first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971881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Second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93E354" w14:textId="70F5327D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141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EA1CD6" w14:textId="75C5A861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63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84FEE3" w14:textId="5505B684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25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32F71F" w14:textId="1593B51E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84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61C172" w14:textId="23DEAE24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050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3F43FD" w14:textId="23DB4E13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092</w:t>
            </w:r>
          </w:p>
        </w:tc>
      </w:tr>
      <w:tr w:rsidR="00E96619" w:rsidRPr="00B14F7B" w14:paraId="1CEE3C67" w14:textId="77777777" w:rsidTr="00E96619">
        <w:tc>
          <w:tcPr>
            <w:tcW w:w="396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12F702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9AC89E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Third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0F1469" w14:textId="48764C80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00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93C62D" w14:textId="26D61AA3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84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8EF722" w14:textId="1040C9C2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236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AB97E9" w14:textId="3D7EE863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72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BD2430" w14:textId="031D3FB6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62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EFA733" w14:textId="4EB93300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247</w:t>
            </w:r>
          </w:p>
        </w:tc>
      </w:tr>
      <w:tr w:rsidR="00E96619" w:rsidRPr="00B14F7B" w14:paraId="6D2C36F1" w14:textId="77777777" w:rsidTr="00E96619">
        <w:tc>
          <w:tcPr>
            <w:tcW w:w="396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8FEC0B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5F5DC6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Fourth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9D77D5" w14:textId="63C64B41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26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278EE9" w14:textId="4D93C155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97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0AE671" w14:textId="5759F81E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95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376280" w14:textId="50586EE5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51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8C67A8" w14:textId="3958B47E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69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CAC674" w14:textId="6E5317C9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46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96619" w:rsidRPr="00B14F7B" w14:paraId="2202329A" w14:textId="77777777" w:rsidTr="00E96619">
        <w:tc>
          <w:tcPr>
            <w:tcW w:w="3969" w:type="dxa"/>
            <w:vMerge/>
            <w:tcBorders>
              <w:top w:val="dotted" w:sz="4" w:space="0" w:color="auto"/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449D7B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5A611B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Fifth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C3874" w14:textId="4911CEE4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228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64ADFD" w14:textId="70F58F81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24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1E8658" w14:textId="6E5EDA26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65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14AD65" w14:textId="7DDFCD7D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4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8D0A59" w14:textId="077F7AB6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81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4CC3D9" w14:textId="2D366017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57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E96619" w:rsidRPr="00B14F7B" w14:paraId="0BB8CA74" w14:textId="77777777" w:rsidTr="00E96619">
        <w:trPr>
          <w:trHeight w:val="216"/>
        </w:trPr>
        <w:tc>
          <w:tcPr>
            <w:tcW w:w="3969" w:type="dxa"/>
            <w:vMerge w:val="restart"/>
            <w:tcBorders>
              <w:top w:val="single" w:sz="2" w:space="0" w:color="auto"/>
              <w:left w:val="nil"/>
              <w:bottom w:val="dotted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5BFE75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Health insurance type (ref: employee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3DB767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Regional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B1CFA4" w14:textId="40D6B176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15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FBE0DA" w14:textId="70AB68A8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95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77D5FD" w14:textId="0B5A51EC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228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593E3B" w14:textId="1774836E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95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1B0792" w14:textId="28F9FFAC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49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B4FF74" w14:textId="218FA57C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53</w:t>
            </w:r>
          </w:p>
        </w:tc>
      </w:tr>
      <w:tr w:rsidR="00E96619" w:rsidRPr="00B14F7B" w14:paraId="36A2D811" w14:textId="77777777" w:rsidTr="00E96619">
        <w:trPr>
          <w:trHeight w:val="208"/>
        </w:trPr>
        <w:tc>
          <w:tcPr>
            <w:tcW w:w="3969" w:type="dxa"/>
            <w:vMerge/>
            <w:tcBorders>
              <w:top w:val="dotted" w:sz="4" w:space="0" w:color="auto"/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3B784A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8298E8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Medical Aid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30D6F3" w14:textId="58DCEF54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66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8C7B0A" w14:textId="1A8BF917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222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2D382" w14:textId="10AF912A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767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691B03" w14:textId="200FE962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0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D9773B" w14:textId="041EAB2D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00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3E1470" w14:textId="46EA1C6E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31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96619" w:rsidRPr="00B14F7B" w14:paraId="696BC886" w14:textId="77777777" w:rsidTr="00E96619">
        <w:trPr>
          <w:trHeight w:val="224"/>
        </w:trPr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47D3AD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CCI score (ref: 1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9062F8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 or more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31BD1B" w14:textId="25AA9BA3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42EE31" w14:textId="31CEFE7D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78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3075C7" w14:textId="354D211C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867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22F2E9" w14:textId="675C197D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465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449825" w14:textId="1C15890D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CDC783" w14:textId="2A3E99B8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&lt; 0.001</w:t>
            </w:r>
          </w:p>
        </w:tc>
      </w:tr>
      <w:tr w:rsidR="00E96619" w:rsidRPr="00B14F7B" w14:paraId="4CBA5047" w14:textId="77777777" w:rsidTr="00E96619">
        <w:trPr>
          <w:trHeight w:val="262"/>
        </w:trPr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F8B802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umber of healthcare utilizations (log-transformed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B8242D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50D16E" w14:textId="37BA5405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230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B56ED5" w14:textId="6720B954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41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F1ED6" w14:textId="4915A6E9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CEC238" w14:textId="3F7AE24B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78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A8F8EE" w14:textId="4C1B0A8E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028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FDCD50" w14:textId="407CCAEE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 xml:space="preserve"> 0.001</w:t>
            </w:r>
          </w:p>
        </w:tc>
      </w:tr>
      <w:tr w:rsidR="00E96619" w:rsidRPr="00B14F7B" w14:paraId="0DB244D8" w14:textId="77777777" w:rsidTr="00E96619">
        <w:trPr>
          <w:trHeight w:val="255"/>
        </w:trPr>
        <w:tc>
          <w:tcPr>
            <w:tcW w:w="3969" w:type="dxa"/>
            <w:vMerge w:val="restart"/>
            <w:tcBorders>
              <w:top w:val="single" w:sz="2" w:space="0" w:color="auto"/>
              <w:left w:val="nil"/>
              <w:bottom w:val="dotted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A681F2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Subjective health status (ref: good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3E5B2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1FD421" w14:textId="5BB5E0BC" w:rsidR="00E96619" w:rsidRPr="00B14F7B" w:rsidRDefault="002E6B19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77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9C4C64" w14:textId="74074E57" w:rsidR="00E96619" w:rsidRPr="00B14F7B" w:rsidRDefault="002E6B19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56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19B021" w14:textId="7F32680A" w:rsidR="00E96619" w:rsidRPr="00B14F7B" w:rsidRDefault="002E6B19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69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86E065" w14:textId="389210C0" w:rsidR="00E96619" w:rsidRPr="00B14F7B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113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CA7CD7" w14:textId="7B509428" w:rsidR="00E96619" w:rsidRPr="00B14F7B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48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5B46A8" w14:textId="406B7A36" w:rsidR="00E96619" w:rsidRPr="00B14F7B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19</w:t>
            </w:r>
          </w:p>
        </w:tc>
      </w:tr>
      <w:tr w:rsidR="00E96619" w:rsidRPr="00B14F7B" w14:paraId="3FE778DC" w14:textId="77777777" w:rsidTr="00E96619">
        <w:tc>
          <w:tcPr>
            <w:tcW w:w="396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07D396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4CCF0C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AFE9FC" w14:textId="7FC3EC21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173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ABC823" w14:textId="45A7D62E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64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02E3A" w14:textId="052CBAC9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EA646C" w14:textId="59B546E3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288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5C0417" w14:textId="2134F8EA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.053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B7F17" w14:textId="76DEB077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 xml:space="preserve"> 0.001</w:t>
            </w:r>
          </w:p>
        </w:tc>
      </w:tr>
      <w:tr w:rsidR="00E96619" w:rsidRPr="00B14F7B" w14:paraId="4FE218AE" w14:textId="77777777" w:rsidTr="00E96619">
        <w:trPr>
          <w:trHeight w:val="232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47227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Type of physician as a USC (ref: no usual physician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6C2107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PCP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3BE1BD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High in quality</w:t>
            </w:r>
          </w:p>
        </w:tc>
        <w:tc>
          <w:tcPr>
            <w:tcW w:w="115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4FBB1E" w14:textId="70C7AB35" w:rsidR="00E96619" w:rsidRPr="00B14F7B" w:rsidRDefault="002E6B19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0.012</w:t>
            </w:r>
          </w:p>
        </w:tc>
        <w:tc>
          <w:tcPr>
            <w:tcW w:w="116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06822F" w14:textId="432516FF" w:rsidR="00E96619" w:rsidRPr="00B14F7B" w:rsidRDefault="002E6B19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60</w:t>
            </w:r>
          </w:p>
        </w:tc>
        <w:tc>
          <w:tcPr>
            <w:tcW w:w="115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CA553A" w14:textId="70C536C0" w:rsidR="00E96619" w:rsidRPr="00B14F7B" w:rsidRDefault="002E6B19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839</w:t>
            </w:r>
          </w:p>
        </w:tc>
        <w:tc>
          <w:tcPr>
            <w:tcW w:w="116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345822" w14:textId="37498E84" w:rsidR="00E96619" w:rsidRPr="00311C7D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1C7D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 w:val="18"/>
                <w:szCs w:val="18"/>
              </w:rPr>
              <w:t>-</w:t>
            </w:r>
            <w:r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0.14</w:t>
            </w:r>
            <w:r w:rsidR="00BA01F3"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4A0686" w14:textId="71B4C645" w:rsidR="00E96619" w:rsidRPr="00311C7D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1C7D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.0</w:t>
            </w:r>
            <w:r w:rsidR="00BA01F3"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51</w:t>
            </w:r>
          </w:p>
        </w:tc>
        <w:tc>
          <w:tcPr>
            <w:tcW w:w="116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25BD75" w14:textId="61696931" w:rsidR="00E96619" w:rsidRPr="00311C7D" w:rsidRDefault="002C26C3" w:rsidP="00E96619">
            <w:pPr>
              <w:wordWrap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1C7D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.0</w:t>
            </w:r>
            <w:r w:rsidR="00BA01F3"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05</w:t>
            </w:r>
          </w:p>
        </w:tc>
      </w:tr>
      <w:tr w:rsidR="00E96619" w:rsidRPr="00B14F7B" w14:paraId="3A059BB5" w14:textId="77777777" w:rsidTr="00E96619">
        <w:trPr>
          <w:trHeight w:val="20"/>
        </w:trPr>
        <w:tc>
          <w:tcPr>
            <w:tcW w:w="3969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D9A9B2" w14:textId="77777777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vMerge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4FED60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52624E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Not high in quality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92096D" w14:textId="18D59317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E55062" w14:textId="59E9D865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55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807230" w14:textId="41DB0ECB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923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9823E" w14:textId="1A67D0F2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08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735AEB" w14:textId="279EA7F3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</w:t>
            </w:r>
            <w:r w:rsidR="00BA01F3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F64018" w14:textId="74FD02BB" w:rsidR="00E96619" w:rsidRPr="00B14F7B" w:rsidRDefault="00BA01F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066</w:t>
            </w:r>
          </w:p>
        </w:tc>
      </w:tr>
      <w:tr w:rsidR="00E96619" w:rsidRPr="00B14F7B" w14:paraId="1F54EE98" w14:textId="77777777" w:rsidTr="00E96619">
        <w:trPr>
          <w:trHeight w:val="232"/>
        </w:trPr>
        <w:tc>
          <w:tcPr>
            <w:tcW w:w="3969" w:type="dxa"/>
            <w:vMerge/>
            <w:tcBorders>
              <w:top w:val="nil"/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333112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EE2980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Hospital physician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BAE28C" w14:textId="3DFF2A21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5F77EC" w14:textId="72317658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057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9206E6" w14:textId="78272D58" w:rsidR="00E96619" w:rsidRPr="00B14F7B" w:rsidRDefault="002E6B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.514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F90EE" w14:textId="069876BF" w:rsidR="00E96619" w:rsidRPr="00311C7D" w:rsidRDefault="00BA01F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1C7D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.096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00CCB4" w14:textId="41446AA8" w:rsidR="00E96619" w:rsidRPr="00311C7D" w:rsidRDefault="00BA01F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1C7D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.048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07B91B" w14:textId="37E45094" w:rsidR="00E96619" w:rsidRPr="00311C7D" w:rsidRDefault="00BA01F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1C7D">
              <w:rPr>
                <w:rFonts w:ascii="Times New Roman" w:eastAsia="Times New Roman Uni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311C7D">
              <w:rPr>
                <w:rFonts w:ascii="Times New Roman" w:eastAsia="Times New Roman Uni" w:hAnsi="Times New Roman" w:cs="Times New Roman"/>
                <w:b/>
                <w:bCs/>
                <w:kern w:val="0"/>
                <w:sz w:val="18"/>
                <w:szCs w:val="18"/>
              </w:rPr>
              <w:t>.047</w:t>
            </w:r>
          </w:p>
        </w:tc>
      </w:tr>
      <w:tr w:rsidR="00E96619" w:rsidRPr="00B14F7B" w14:paraId="302927FB" w14:textId="77777777" w:rsidTr="00E96619">
        <w:trPr>
          <w:trHeight w:val="138"/>
        </w:trPr>
        <w:tc>
          <w:tcPr>
            <w:tcW w:w="3969" w:type="dxa"/>
            <w:vMerge w:val="restart"/>
            <w:tcBorders>
              <w:top w:val="single" w:sz="2" w:space="0" w:color="auto"/>
              <w:left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51F006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Survey year (ref: 2019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71CF81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2399E" w14:textId="006FC199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8F2F5D" w14:textId="29E7C292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D92D40" w14:textId="11F52880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A9DBB2" w14:textId="5B664546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7</w:t>
            </w:r>
            <w:r w:rsidR="00BA01F3">
              <w:rPr>
                <w:rFonts w:ascii="Times New Roman" w:eastAsia="Times New Roman Un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D62831" w14:textId="073F4320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1160" w:type="dxa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5E27C9" w14:textId="00CF32BA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84</w:t>
            </w:r>
          </w:p>
        </w:tc>
      </w:tr>
      <w:tr w:rsidR="00E96619" w:rsidRPr="00B14F7B" w14:paraId="264EDCF4" w14:textId="77777777" w:rsidTr="00E96619">
        <w:trPr>
          <w:trHeight w:val="20"/>
        </w:trPr>
        <w:tc>
          <w:tcPr>
            <w:tcW w:w="3969" w:type="dxa"/>
            <w:vMerge/>
            <w:tcBorders>
              <w:left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F997B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DFE098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</w:rPr>
              <w:t>2021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B80A0C" w14:textId="0279971D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318D36" w14:textId="701059A4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665E99" w14:textId="436404D7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530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4817AE" w14:textId="13275AC0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3E3EFB" w14:textId="6E0037FA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C1510B" w14:textId="52831C3A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59</w:t>
            </w:r>
            <w:r w:rsidR="00BA01F3">
              <w:rPr>
                <w:rFonts w:ascii="Times New Roman" w:eastAsia="Times New Roman Uni" w:hAnsi="Times New Roman" w:cs="Times New Roman"/>
                <w:sz w:val="18"/>
                <w:szCs w:val="18"/>
              </w:rPr>
              <w:t>3</w:t>
            </w:r>
          </w:p>
        </w:tc>
      </w:tr>
      <w:tr w:rsidR="00E96619" w:rsidRPr="00B14F7B" w14:paraId="61847143" w14:textId="77777777" w:rsidTr="00E96619">
        <w:trPr>
          <w:trHeight w:val="28"/>
        </w:trPr>
        <w:tc>
          <w:tcPr>
            <w:tcW w:w="3969" w:type="dxa"/>
            <w:vMerge/>
            <w:tcBorders>
              <w:left w:val="nil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7F3AD5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00CE14" w14:textId="77777777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 w:rsidRPr="00B14F7B"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2022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EEA0CB" w14:textId="5EDD5724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  <w:t>.178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C93DFA" w14:textId="5391E3F1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9B692F" w14:textId="7832CB00" w:rsidR="00E96619" w:rsidRPr="00B14F7B" w:rsidRDefault="008E25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 xml:space="preserve">&lt; 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1EF6F5" w14:textId="308538FA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.178</w:t>
            </w:r>
          </w:p>
        </w:tc>
        <w:tc>
          <w:tcPr>
            <w:tcW w:w="1159" w:type="dxa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CC0237" w14:textId="6EB88007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  <w:t>.044</w:t>
            </w:r>
          </w:p>
        </w:tc>
        <w:tc>
          <w:tcPr>
            <w:tcW w:w="1160" w:type="dxa"/>
            <w:tcBorders>
              <w:top w:val="nil"/>
              <w:left w:val="dotted" w:sz="4" w:space="0" w:color="auto"/>
              <w:bottom w:val="single" w:sz="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F4E867" w14:textId="181ED3B9" w:rsidR="00E96619" w:rsidRPr="00B14F7B" w:rsidRDefault="002C26C3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sz w:val="18"/>
                <w:szCs w:val="18"/>
              </w:rPr>
              <w:t>&lt;</w:t>
            </w:r>
            <w:r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  <w:t xml:space="preserve"> 0.001</w:t>
            </w:r>
          </w:p>
        </w:tc>
      </w:tr>
      <w:tr w:rsidR="00E96619" w:rsidRPr="00B14F7B" w14:paraId="2F03FC19" w14:textId="77777777" w:rsidTr="006C4ADB">
        <w:trPr>
          <w:trHeight w:val="20"/>
        </w:trPr>
        <w:tc>
          <w:tcPr>
            <w:tcW w:w="6663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7CAC61" w14:textId="2F2776F6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Times New Roman Uni" w:hAnsi="Times New Roman" w:cs="Times New Roman"/>
                <w:bCs/>
                <w:kern w:val="0"/>
                <w:sz w:val="18"/>
                <w:szCs w:val="18"/>
              </w:rPr>
              <w:t>-square</w:t>
            </w:r>
          </w:p>
        </w:tc>
        <w:tc>
          <w:tcPr>
            <w:tcW w:w="3478" w:type="dxa"/>
            <w:gridSpan w:val="3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013A88" w14:textId="18D08BDA" w:rsidR="00E96619" w:rsidRPr="00B14F7B" w:rsidRDefault="00E96619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  <w:t>.700</w:t>
            </w:r>
          </w:p>
        </w:tc>
        <w:tc>
          <w:tcPr>
            <w:tcW w:w="3479" w:type="dxa"/>
            <w:gridSpan w:val="3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651C85" w14:textId="05560A3D" w:rsidR="00E96619" w:rsidRPr="00B14F7B" w:rsidRDefault="006C4ADB" w:rsidP="00E966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 Uni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Times New Roman Uni" w:hAnsi="Times New Roman" w:cs="Times New Roman"/>
                <w:bCs/>
                <w:sz w:val="18"/>
                <w:szCs w:val="18"/>
              </w:rPr>
              <w:t>.351</w:t>
            </w:r>
          </w:p>
        </w:tc>
      </w:tr>
      <w:tr w:rsidR="00E96619" w:rsidRPr="00B14F7B" w14:paraId="205BDB4F" w14:textId="77777777" w:rsidTr="00E96619">
        <w:trPr>
          <w:trHeight w:val="587"/>
        </w:trPr>
        <w:tc>
          <w:tcPr>
            <w:tcW w:w="13620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F3B463" w14:textId="157910CF" w:rsidR="00E96619" w:rsidRPr="00B14F7B" w:rsidRDefault="00E96619" w:rsidP="00E96619">
            <w:pPr>
              <w:wordWrap/>
              <w:spacing w:after="0" w:line="240" w:lineRule="auto"/>
              <w:rPr>
                <w:rFonts w:ascii="Times New Roman" w:hAnsi="Times New Roman" w:cs="Times New Roman"/>
              </w:rPr>
            </w:pPr>
            <w:r w:rsidRPr="00B14F7B">
              <w:rPr>
                <w:rFonts w:ascii="Times New Roman" w:hAnsi="Times New Roman" w:cs="Times New Roman"/>
                <w:sz w:val="16"/>
                <w:szCs w:val="18"/>
              </w:rPr>
              <w:t>Panel regression analy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</w:t>
            </w:r>
            <w:r w:rsidRPr="00B14F7B">
              <w:rPr>
                <w:rFonts w:ascii="Times New Roman" w:hAnsi="Times New Roman" w:cs="Times New Roman"/>
                <w:sz w:val="16"/>
                <w:szCs w:val="18"/>
              </w:rPr>
              <w:t>s w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re</w:t>
            </w:r>
            <w:r w:rsidRPr="00B14F7B">
              <w:rPr>
                <w:rFonts w:ascii="Times New Roman" w:hAnsi="Times New Roman" w:cs="Times New Roman"/>
                <w:sz w:val="16"/>
                <w:szCs w:val="18"/>
              </w:rPr>
              <w:t xml:space="preserve"> conducted using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8"/>
              </w:rPr>
              <w:t>fixo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8"/>
              </w:rPr>
              <w:t>rano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options of proc panel </w:t>
            </w:r>
            <w:r w:rsidRPr="00B14F7B">
              <w:rPr>
                <w:rFonts w:ascii="Times New Roman" w:hAnsi="Times New Roman" w:cs="Times New Roman"/>
                <w:sz w:val="16"/>
                <w:szCs w:val="18"/>
              </w:rPr>
              <w:t>in SAS 9.4, based on a balanced panel derived from the KHP (2019–2022). The key independent variable was having a high-quality PCP as the USC</w:t>
            </w:r>
            <w:r w:rsidRPr="00DC1A07">
              <w:rPr>
                <w:rFonts w:ascii="Times New Roman" w:hAnsi="Times New Roman" w:cs="Times New Roman"/>
                <w:sz w:val="16"/>
                <w:szCs w:val="18"/>
              </w:rPr>
              <w:t>. The definition of “high in quality” was a USC physician whom the patient rated positively (i.e., ‘good’ or ‘very good’) for both comprehensiveness and coordination functions.</w:t>
            </w:r>
            <w:r w:rsidRPr="00B14F7B">
              <w:rPr>
                <w:rFonts w:ascii="Times New Roman" w:hAnsi="Times New Roman" w:cs="Times New Roman"/>
                <w:sz w:val="16"/>
                <w:szCs w:val="18"/>
              </w:rPr>
              <w:t xml:space="preserve"> Individuals with no healthcare use in the previous year or who indicated a public health center or herbal clinic as their USC were excluded from the study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B14F7B">
              <w:rPr>
                <w:rFonts w:ascii="Times New Roman" w:hAnsi="Times New Roman" w:cs="Times New Roman"/>
                <w:sz w:val="16"/>
                <w:szCs w:val="18"/>
              </w:rPr>
              <w:t xml:space="preserve">KHP: Korea Health Panel; USC: usual source of care; PCP: primary care physician; CCI: </w:t>
            </w:r>
            <w:proofErr w:type="spellStart"/>
            <w:r w:rsidRPr="00B14F7B">
              <w:rPr>
                <w:rFonts w:ascii="Times New Roman" w:hAnsi="Times New Roman" w:cs="Times New Roman"/>
                <w:sz w:val="16"/>
                <w:szCs w:val="18"/>
              </w:rPr>
              <w:t>Charlson</w:t>
            </w:r>
            <w:proofErr w:type="spellEnd"/>
            <w:r w:rsidRPr="00B14F7B">
              <w:rPr>
                <w:rFonts w:ascii="Times New Roman" w:hAnsi="Times New Roman" w:cs="Times New Roman"/>
                <w:sz w:val="16"/>
                <w:szCs w:val="18"/>
              </w:rPr>
              <w:t xml:space="preserve"> Comorbidity Index.</w:t>
            </w:r>
          </w:p>
        </w:tc>
      </w:tr>
    </w:tbl>
    <w:p w14:paraId="5CF0832E" w14:textId="77777777" w:rsidR="00DC1A07" w:rsidRPr="00DC1A07" w:rsidRDefault="00DC1A07"/>
    <w:sectPr w:rsidR="00DC1A07" w:rsidRPr="00DC1A07" w:rsidSect="00A55B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07"/>
    <w:rsid w:val="002C26C3"/>
    <w:rsid w:val="002E6B19"/>
    <w:rsid w:val="00311C7D"/>
    <w:rsid w:val="005E6D11"/>
    <w:rsid w:val="006C4ADB"/>
    <w:rsid w:val="008E2519"/>
    <w:rsid w:val="00A151D5"/>
    <w:rsid w:val="00A55BF5"/>
    <w:rsid w:val="00BA01F3"/>
    <w:rsid w:val="00BA3913"/>
    <w:rsid w:val="00DC1A07"/>
    <w:rsid w:val="00E9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17AB"/>
  <w15:chartTrackingRefBased/>
  <w15:docId w15:val="{FF720F0B-58A6-47BE-9EB0-B68FFB106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Ho Lee</dc:creator>
  <cp:keywords/>
  <dc:description/>
  <cp:lastModifiedBy>Jae-Ho Lee</cp:lastModifiedBy>
  <cp:revision>5</cp:revision>
  <dcterms:created xsi:type="dcterms:W3CDTF">2025-09-04T03:12:00Z</dcterms:created>
  <dcterms:modified xsi:type="dcterms:W3CDTF">2025-09-04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